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65632" w:rsidRPr="00265632" w:rsidRDefault="00265632" w:rsidP="00265632">
      <w:pPr>
        <w:spacing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  <w:r w:rsidRPr="00265632">
        <w:rPr>
          <w:rFonts w:ascii="Times New Roman" w:eastAsia="等线" w:hAnsi="Times New Roman" w:cs="Times New Roman" w:hint="eastAsia"/>
          <w:b/>
          <w:sz w:val="24"/>
          <w:szCs w:val="24"/>
        </w:rPr>
        <w:t>Suppl</w:t>
      </w:r>
      <w:r w:rsidR="00FC68C1">
        <w:rPr>
          <w:rFonts w:ascii="Times New Roman" w:eastAsia="等线" w:hAnsi="Times New Roman" w:cs="Times New Roman" w:hint="eastAsia"/>
          <w:b/>
          <w:sz w:val="24"/>
          <w:szCs w:val="24"/>
        </w:rPr>
        <w:t>e</w:t>
      </w:r>
      <w:r w:rsidRPr="00265632">
        <w:rPr>
          <w:rFonts w:ascii="Times New Roman" w:eastAsia="等线" w:hAnsi="Times New Roman" w:cs="Times New Roman" w:hint="eastAsia"/>
          <w:b/>
          <w:sz w:val="24"/>
          <w:szCs w:val="24"/>
        </w:rPr>
        <w:t>mentary</w:t>
      </w:r>
    </w:p>
    <w:p w:rsidR="00265632" w:rsidRPr="00265632" w:rsidRDefault="00265632" w:rsidP="00265632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265632">
        <w:rPr>
          <w:rFonts w:ascii="Times New Roman" w:eastAsia="等线" w:hAnsi="Times New Roman" w:cs="Times New Roman" w:hint="eastAsia"/>
          <w:sz w:val="24"/>
          <w:szCs w:val="24"/>
        </w:rPr>
        <w:t>Table S1</w:t>
      </w:r>
      <w:r w:rsidR="001852F1">
        <w:rPr>
          <w:rFonts w:ascii="Times New Roman" w:eastAsia="等线" w:hAnsi="Times New Roman" w:cs="Times New Roman" w:hint="eastAsia"/>
          <w:sz w:val="24"/>
          <w:szCs w:val="24"/>
        </w:rPr>
        <w:t>.</w:t>
      </w:r>
      <w:r w:rsidRPr="00265632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265632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="00D73A8B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B</w:t>
      </w:r>
      <w:r w:rsidRPr="00FC68C1">
        <w:rPr>
          <w:rFonts w:ascii="Times New Roman" w:eastAsia="等线" w:hAnsi="Times New Roman" w:cs="Times New Roman"/>
          <w:color w:val="FF0000"/>
          <w:sz w:val="24"/>
          <w:szCs w:val="24"/>
        </w:rPr>
        <w:t>urden</w:t>
      </w:r>
      <w:r w:rsidRPr="00265632">
        <w:rPr>
          <w:rFonts w:ascii="Times New Roman" w:eastAsia="等线" w:hAnsi="Times New Roman" w:cs="Times New Roman"/>
          <w:sz w:val="24"/>
          <w:szCs w:val="24"/>
        </w:rPr>
        <w:t xml:space="preserve"> and </w:t>
      </w:r>
      <w:r w:rsidR="00D73A8B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T</w:t>
      </w:r>
      <w:r w:rsidRPr="00FC68C1">
        <w:rPr>
          <w:rFonts w:ascii="Times New Roman" w:eastAsia="等线" w:hAnsi="Times New Roman" w:cs="Times New Roman"/>
          <w:color w:val="FF0000"/>
          <w:sz w:val="24"/>
          <w:szCs w:val="24"/>
        </w:rPr>
        <w:t>rends</w:t>
      </w:r>
      <w:r w:rsidRPr="00265632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265632">
        <w:rPr>
          <w:rFonts w:ascii="Times New Roman" w:eastAsia="等线" w:hAnsi="Times New Roman" w:cs="Times New Roman" w:hint="eastAsia"/>
          <w:sz w:val="24"/>
          <w:szCs w:val="24"/>
        </w:rPr>
        <w:t xml:space="preserve">as well as </w:t>
      </w:r>
      <w:r w:rsidR="00D73A8B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C</w:t>
      </w:r>
      <w:r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 xml:space="preserve">hanging </w:t>
      </w:r>
      <w:r w:rsidR="00D73A8B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C</w:t>
      </w:r>
      <w:r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orrelations</w:t>
      </w:r>
      <w:r w:rsidRPr="00265632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265632">
        <w:rPr>
          <w:rFonts w:ascii="Times New Roman" w:eastAsia="等线" w:hAnsi="Times New Roman" w:cs="Times New Roman"/>
          <w:sz w:val="24"/>
          <w:szCs w:val="24"/>
        </w:rPr>
        <w:t xml:space="preserve">of </w:t>
      </w:r>
      <w:r w:rsidR="00D73A8B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P</w:t>
      </w:r>
      <w:r w:rsidRPr="00FC68C1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elvic </w:t>
      </w:r>
      <w:r w:rsidR="00D73A8B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I</w:t>
      </w:r>
      <w:r w:rsidRPr="00FC68C1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nflammatory </w:t>
      </w:r>
      <w:r w:rsidR="00D73A8B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D</w:t>
      </w:r>
      <w:r w:rsidRPr="00FC68C1">
        <w:rPr>
          <w:rFonts w:ascii="Times New Roman" w:eastAsia="等线" w:hAnsi="Times New Roman" w:cs="Times New Roman"/>
          <w:color w:val="FF0000"/>
          <w:sz w:val="24"/>
          <w:szCs w:val="24"/>
        </w:rPr>
        <w:t>isease</w:t>
      </w:r>
      <w:r w:rsidRPr="00265632">
        <w:rPr>
          <w:rFonts w:ascii="Times New Roman" w:eastAsia="等线" w:hAnsi="Times New Roman" w:cs="Times New Roman"/>
          <w:sz w:val="24"/>
          <w:szCs w:val="24"/>
        </w:rPr>
        <w:t xml:space="preserve"> and </w:t>
      </w:r>
      <w:r w:rsidR="00D73A8B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E</w:t>
      </w:r>
      <w:r w:rsidRPr="00FC68C1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ctopic </w:t>
      </w:r>
      <w:r w:rsidR="00D73A8B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P</w:t>
      </w:r>
      <w:r w:rsidRPr="00FC68C1">
        <w:rPr>
          <w:rFonts w:ascii="Times New Roman" w:eastAsia="等线" w:hAnsi="Times New Roman" w:cs="Times New Roman"/>
          <w:color w:val="FF0000"/>
          <w:sz w:val="24"/>
          <w:szCs w:val="24"/>
        </w:rPr>
        <w:t>regnancy</w:t>
      </w:r>
      <w:r w:rsidRPr="00265632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265632">
        <w:rPr>
          <w:rFonts w:ascii="Times New Roman" w:eastAsia="等线" w:hAnsi="Times New Roman" w:cs="Times New Roman" w:hint="eastAsia"/>
          <w:sz w:val="24"/>
          <w:szCs w:val="24"/>
        </w:rPr>
        <w:t xml:space="preserve">in 204 </w:t>
      </w:r>
      <w:r w:rsidR="00D73A8B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C</w:t>
      </w:r>
      <w:r w:rsidRPr="00FC68C1">
        <w:rPr>
          <w:rFonts w:ascii="Times New Roman" w:eastAsia="等线" w:hAnsi="Times New Roman" w:cs="Times New Roman"/>
          <w:color w:val="FF0000"/>
          <w:sz w:val="24"/>
          <w:szCs w:val="24"/>
        </w:rPr>
        <w:t>ountries</w:t>
      </w:r>
      <w:r w:rsidRPr="00265632">
        <w:rPr>
          <w:rFonts w:ascii="Times New Roman" w:eastAsia="等线" w:hAnsi="Times New Roman" w:cs="Times New Roman"/>
          <w:sz w:val="24"/>
          <w:szCs w:val="24"/>
        </w:rPr>
        <w:t xml:space="preserve"> and </w:t>
      </w:r>
      <w:r w:rsidR="00D73A8B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T</w:t>
      </w:r>
      <w:r w:rsidRPr="00FC68C1">
        <w:rPr>
          <w:rFonts w:ascii="Times New Roman" w:eastAsia="等线" w:hAnsi="Times New Roman" w:cs="Times New Roman"/>
          <w:color w:val="FF0000"/>
          <w:sz w:val="24"/>
          <w:szCs w:val="24"/>
        </w:rPr>
        <w:t>erritories</w:t>
      </w:r>
      <w:r w:rsidRPr="00265632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265632">
        <w:rPr>
          <w:rFonts w:ascii="Times New Roman" w:eastAsia="等线" w:hAnsi="Times New Roman" w:cs="Times New Roman"/>
          <w:sz w:val="24"/>
          <w:szCs w:val="24"/>
        </w:rPr>
        <w:t>from 1990 to 2019</w:t>
      </w:r>
      <w:r w:rsidRPr="00265632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1418"/>
        <w:gridCol w:w="1275"/>
        <w:gridCol w:w="993"/>
        <w:gridCol w:w="1275"/>
        <w:gridCol w:w="974"/>
        <w:gridCol w:w="1203"/>
      </w:tblGrid>
      <w:tr w:rsidR="00894E99" w:rsidRPr="00894E99" w:rsidTr="00894E99">
        <w:trPr>
          <w:trHeight w:val="270"/>
        </w:trPr>
        <w:tc>
          <w:tcPr>
            <w:tcW w:w="12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265632" w:rsidRDefault="00894E99" w:rsidP="008757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656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haracteristic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265632" w:rsidRDefault="00894E99" w:rsidP="008757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656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SPR of PID in 2019 (95% UI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265632" w:rsidRDefault="00894E99" w:rsidP="008757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656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APC of ASPR from 1990 to 2019</w:t>
            </w:r>
            <w:r w:rsidRPr="002656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(95% CI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265632" w:rsidRDefault="00894E99" w:rsidP="008757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656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SIR of EP in 2019 (95% UI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265632" w:rsidRDefault="00894E99" w:rsidP="008757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656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APC of ASIR from 1990 to 2019</w:t>
            </w:r>
            <w:r w:rsidRPr="002656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(95% CI)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265632" w:rsidRDefault="00894E99" w:rsidP="008757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656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rrelation coefficient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265632" w:rsidRDefault="00894E99" w:rsidP="008757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656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ocio-demographic index</w:t>
            </w:r>
            <w:r w:rsidRPr="0026563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of 2019</w:t>
            </w:r>
          </w:p>
        </w:tc>
      </w:tr>
      <w:tr w:rsidR="00894E99" w:rsidRPr="00894E99" w:rsidTr="00106229">
        <w:trPr>
          <w:trHeight w:val="270"/>
        </w:trPr>
        <w:tc>
          <w:tcPr>
            <w:tcW w:w="3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FC68C1" w:rsidRDefault="00894E99" w:rsidP="00FC68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</w:pPr>
            <w:r w:rsidRPr="00FC68C1"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  <w:t>Central Europe, Eastern Europe, and Central As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FC68C1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</w:pPr>
            <w:r w:rsidRPr="00FC68C1"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  <w:t>Central As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FC68C1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FC68C1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me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.98(32.04-84.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(-0.73--0.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3.82(193.49-472.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1(-1.75--0.4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89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zerbaij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8.27(34.15-92.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(-0.35--0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1.41(186.03-456.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4(-1.84--1.0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83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org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7.11(59.9-118.9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2(1.1-1.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2.28(235.78-522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(0.69-1.5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01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azakhst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.34(33.52-91.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8(-0.54--0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5.3(266.48-662.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(0.13-1.1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23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yrgyzst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.72(36.95-99.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2(-0.25-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8.65(303.24-736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(-0.5-0.5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6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ngo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19(35.21-91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(-0.65--0.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0.26(372.59-927.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4(-1.01-0.5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06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jikist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36(35.57-94.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9(-0.74--0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84.51(357.14-892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3(-1.83--1.2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39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urkmenist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.85(34.-92.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1(-0.67--0.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8.75(324.27-791.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8(-2.01--0.9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7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zbekist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.13(36.25-96.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3(-0.67--0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1.3(236.22-569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03(-2.54--1.5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1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ba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.38(28.35-76.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4(-0.88--0.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5.43(209.3-494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9(-2.35--1.4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81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snia and Herzegov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.48(27.56-73.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94(-1.1--0.7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6.53(139.49-337.6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8(-1.84--0.7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18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ulga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.79(25.67-69.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9(-0.72--0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2.71(170.54-406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6(0.26-1.2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64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roat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.09(30.85-72.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(0.17-1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8.26(157.55-362.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3(-0.4-0.3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94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zech Republ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99(24.28-67.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7(-0.68--0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9.05(220.03-538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2(0.15-1.4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28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unga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.76(25.91-69.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3(-0.76--0.5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9.98(147.53-357.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5(-0.82-0.1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91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ntenegr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.78(26.08-71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7(-0.77--0.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6.49(156.69-392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2(-1.02--0.6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91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North Macedo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.25(25.76-69.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5(-0.85--0.6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0.99(148.47-356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1(-2.07--1.1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44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.36(31.56-64.7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5(-0.36-0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.24(72.4-122.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91(-1.43--0.3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02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ma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.43(26.54-71.8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5(-0.88--0.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5.65(233.24-559.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9(-0.03-0.8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6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rb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.06(26.35-71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(-0.06-0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3.84(130.56-322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9(-1.94--1.0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67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lovak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.95(24.83-68.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(-0.12-0.5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3.6(188.-455.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9(-1.33-0.1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12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love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95(23.7-65.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6(-0.77--0.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2.07(153.37-384.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(0.6-1.4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4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la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.65(30.31-81.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9(-0.51--0.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52.11(396.74-983.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3(0.54-1.9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45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to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.57(28.76-78.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3(-0.68--0.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1.85(429.85-1077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(0.82-1.7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35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tv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.87(27.42-74.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3(-0.75--0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71.93(475.17-1175.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(0.46-1.7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2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thua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.66(27.43-73.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7(-0.56--0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1.17(353.69-867.8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(-0.07-1.3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43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ldo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.69(32.52-86.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3(-1.2--0.8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9.13(284.94-695.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7(-1.69--0.8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96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uss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.55(31.37-81.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5(-0.85--0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80.3(431.7-1015.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5(0.96-2.3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05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ra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.65(29.65-80.8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9(-0.66--0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6.03(365.12-897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5(-0.07-1.3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36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E99" w:rsidRPr="00FC68C1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</w:pPr>
            <w:r w:rsidRPr="00FC68C1"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  <w:t>High-inc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E99" w:rsidRPr="00FC68C1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</w:pPr>
            <w:r w:rsidRPr="00FC68C1"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  <w:t>Australas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stra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0.25(53.54-143.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(-0.53--0.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65(42.26-84.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7(-1.2-0.0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39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w Zea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4.34(67.76-152.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6(0.33-0.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7.3(374.96-804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(-0.39-0.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4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rune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9.5(47.01-125.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1(-0.6--0.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4.98(96.77-232.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29(-2.51--2.0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23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.43(53.31-128.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(0.3-0.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9.63(88.15-208.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(-0.39-0.1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7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uth Kor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9.74(46.49-125.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9(-0.73--0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7.95(71.66-107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43(-2.88--1.9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78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ngap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.13(44.54-120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9(-0.68--0.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6.8(65.87-161.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4(-2.06--1.0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61</w:t>
            </w:r>
          </w:p>
        </w:tc>
      </w:tr>
      <w:tr w:rsidR="00894E99" w:rsidRPr="00894E99" w:rsidTr="00C67378">
        <w:trPr>
          <w:trHeight w:val="27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C68C1"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  <w:t>High-income North Amer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nad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.58(29.4-78.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(-0.52--0.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3.99(141.2-338.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(0.05-0.5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73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reen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.08(32.68-86.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8(-0.6--0.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9.45(155.</w:t>
            </w: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99-372.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-0.83(-1.05--0.61</w:t>
            </w: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0.7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61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.57(34.7-67.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1(-0.96--0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4.23(110.91-187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71(-3.16--2.2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59</w:t>
            </w:r>
          </w:p>
        </w:tc>
      </w:tr>
      <w:tr w:rsidR="00894E99" w:rsidRPr="00894E99" w:rsidTr="00B95821">
        <w:trPr>
          <w:trHeight w:val="27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C68C1"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  <w:t>High-income North Amer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gent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5.92(38.83-104.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2(-0.65--0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8.39(435.57-1065.6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7(-0.95--0.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08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3.21(37.32-99.9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2(-0.63--0.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5.07(386.62-937.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8(-1.45--0.9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59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rugu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.46(41.91-111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9(-0.54--0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3.78(367.84-891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1(-1.26--0.7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97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estern Euro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ndor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29(6.5-18.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2(-0.57--0.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1.13(177.53-440.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4(-0.29-0.0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94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st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85(6.81-19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5(-0.48--0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5.8(539.64-1236.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6(-0.37-0.2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49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lg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96(5.29-17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8(0.35-3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5.51(334.26-792.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9(0.17-0.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51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p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85(3.38-12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4(0.94-3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7.86(115.99-284.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92(-3.27--2.5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41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nmar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33(6.52-18.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5(-0.68--0.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5.39(296.19-717.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(0.02-0.4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9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in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79(8.4-24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1(-1.32-0.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2.9(228.55-565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8(-0.94--0.4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56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r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29(6.44-18.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(-0.51--0.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1.91(266.91-652.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4(0.19-0.6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34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rman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7(6.14-17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7(-0.7--0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0.77(131.81-192.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1(0.61-1.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98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ree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39(6.55-18.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3(-0.64--0.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5.97(192.76-485.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9(0.46-1.1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94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ce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17(2.63-9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6(-0.42-1.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0.6(219.35-549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5(-0.91--0.3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69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re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59(6.66-18.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(-0.73--0.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7.2(274.01-673.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(-0.23-0.1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67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sra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29(6.53-18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8(-0.71--0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37.65(452.05-1123.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(0.25-0.7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03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ta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.55(38.88-91.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5(1.22-2.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3.6(175.21-394.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7(1.29-2.0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01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uxembour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12(8.79-24.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(-1.33-0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1.32(264.2-644.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8(-0.4-0.0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95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92(3.86-14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1(-0.14-3.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4.84(101.2-250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4(-1.69--0.3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01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nac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32(6.45-18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2(-0.53--0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8.24(219.68-539.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1(-0.47-0.0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02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therlan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74(6.77-18.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4(-0.79--0.49</w:t>
            </w: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400.01(246.</w:t>
            </w: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07-604.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0.35(0.1-0.6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83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.19(26.18-69.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(0.65-1.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5.79(156.23-532.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2(-0.35-0.1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13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rtug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94(4.12-10.8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(-0.33-1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1.46(123.36-274.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3(-0.53--0.1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43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n Mari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69(6.19-17.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4(-0.57--0.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7.9(220.68-533.9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(-0.09-0.3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84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77(7.38-20.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3(-0.67--0.3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6.1(189.17-465.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(0.19-0.6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67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wed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55(16.28-43.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2(0.43-2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7.88(384.75-936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(-0.88--0.1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72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witzer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07(9.32-25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1(-1.27-0.8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6.99(248.96-614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(0.-0.6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29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.41(41.01-100.7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8(0.29-1.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3.78(281.96-650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(0.09-0.6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47</w:t>
            </w:r>
          </w:p>
        </w:tc>
      </w:tr>
      <w:tr w:rsidR="00894E99" w:rsidRPr="00894E99" w:rsidTr="00B16AAE">
        <w:trPr>
          <w:trHeight w:val="27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E99" w:rsidRPr="00FC68C1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</w:pPr>
            <w:r w:rsidRPr="00FC68C1"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  <w:t>Latin America and Caribbe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94E99" w:rsidRPr="00894E99" w:rsidTr="005E467C">
        <w:trPr>
          <w:trHeight w:val="27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E99" w:rsidRPr="00FC68C1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</w:pPr>
            <w:r w:rsidRPr="00FC68C1"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  <w:t>Andean Latin Amer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liv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.88(42.11-110.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6(-0.7--0.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6.2(434.21-1065.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1(-1.63--1.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6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cuad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1.2(53.-93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(-0.17-0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7.99(320.94-693.9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4(-0.74--0.1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r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9.1(40.9-109.6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3(-0.65--0.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7.75(296.1-729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4(-1.94--1.5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8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ibbe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ntigua and Barbud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.34(27.08-73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4(-0.55--0.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4.75(107.03-263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4(-1.62--1.2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43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e Baham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.35(28.01-76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9(-0.63--0.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3.93(106.28-261.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4(-</w:t>
            </w:r>
            <w:proofErr w:type="gramStart"/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--</w:t>
            </w:r>
            <w:proofErr w:type="gramEnd"/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96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rbado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.41(29.63-79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5(-0.46--0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3.14(100.39-247.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5(-0.96--0.5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42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liz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.18(31.88-85.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4(-0.64--0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2.17(154.94-380.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59(-2.75--2.4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03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rmud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.82(25.49-69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8(-0.7--0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0.5(110.86-276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6(-0.32-0.1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13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u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63(35.51-92.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(-0.15-0.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9.73(103.31-257.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6(0.16-0.7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68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min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.44(27.8-76.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3(-0.74--0.5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2.9(130.62-320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05(-2.24--1.8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29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minican Republ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.05(30.24-80.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3(-0.78--0.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9.(170.55-415.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4(-2.06--1.4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2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renad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.89(30.89-84.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6(-0.69--0.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3.25(149.59-366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9(-1.94--1.2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69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uya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.64(32.8-87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9(-0.61--0.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4.6(150.34-368.7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3(-1.37--1.0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18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Hait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.81(35.43-88.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94(-1.08--0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5.51(260.68-671.4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97(-2.11--1.8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32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ama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.75(30.54-81.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7(-0.61--0.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1.14(115.59-291.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(-1.96--1.6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84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erto Ric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.74(28.05-75.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5(-0.68--0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1.65(68.97-168.4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58(-2.87--2.2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14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int Kitts and Nev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.49(26.78-72.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3(-0.68--0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2.61(112.23-276.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2(-</w:t>
            </w:r>
            <w:proofErr w:type="gramStart"/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--</w:t>
            </w:r>
            <w:proofErr w:type="gramEnd"/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46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int Luc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.88(31.-85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1(-0.73--0.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9.44(104.85-255.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46(-2.71--2.2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7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int Vincent and the Grenadin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.56(31.78-87.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6(-0.69--0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1.38(128.9-320.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2(-1.68--1.1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7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ina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.97(31.32-83.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8(-0.59--0.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3.14(160.92-395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8(-1.14--0.6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6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dad and Tobag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.04(28.95-77.8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(-0.72--0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2.28(118.86-285.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8(-1.14--0.4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57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irgin Islan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.04(25.61-70.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4(-0.75--0.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6.45(126.19-311.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8(-1.99--1.5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99</w:t>
            </w:r>
          </w:p>
        </w:tc>
      </w:tr>
      <w:tr w:rsidR="00894E99" w:rsidRPr="00894E99" w:rsidTr="000F54A8">
        <w:trPr>
          <w:trHeight w:val="27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C68C1"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  <w:t>Central Latin Amer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lomb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.63(20.82-56.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6(-0.99--0.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3.84(169.52-413.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96(-2.11--1.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3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sta R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5(18.17-50.4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7(-0.89--0.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4.19(138.84-338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1(-2.49--1.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8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l Salvad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99(19.87-53.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97(-1.11--0.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4.7(155.22-386.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36(-2.75--1.9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73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uatema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.81(22.14-59.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97(-1.09--0.8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2.94(222.46-554.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57(-3.87--3.2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26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ondur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.17(22.73-58.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4(-1.02--0.6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4.8(206.33-510.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17(-3.42--2.9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96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xic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.7(27.91-66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3(-0.24-0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7.3(206.53-459.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9(-2.3--1.4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9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icaragu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.7(21.84-59.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6(-1.02--0.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7.39(185.61-442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65(-3.13--2.1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17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na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98(19.23-52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(-0.46--0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5.31(194.15-476.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6(-0.69--0.2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86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enezue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93(19.75-54.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3(-0.96--0.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1.9(160.42-400.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3(-1.91--1.3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07</w:t>
            </w:r>
          </w:p>
        </w:tc>
      </w:tr>
      <w:tr w:rsidR="00894E99" w:rsidRPr="00894E99" w:rsidTr="00DE311A">
        <w:trPr>
          <w:trHeight w:val="27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C68C1"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  <w:t>Tropical Latin Amer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razi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.53(32.01-75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5(-1.78--1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1.76(111.38-251.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1(-1.38--0.8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ragu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8.53(34.95-91.7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4(-0.85--0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3.87(102.72-246.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35(-2.55--2.1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8</w:t>
            </w:r>
          </w:p>
        </w:tc>
      </w:tr>
      <w:tr w:rsidR="00894E99" w:rsidRPr="00894E99" w:rsidTr="00BB5FC7">
        <w:trPr>
          <w:trHeight w:val="27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E99" w:rsidRPr="00FC68C1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</w:pPr>
            <w:r w:rsidRPr="00FC68C1"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  <w:t>North Africa and Middle Ea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94E99" w:rsidRPr="00894E99" w:rsidTr="00845DD6">
        <w:trPr>
          <w:trHeight w:val="27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E99" w:rsidRPr="00FC68C1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</w:pPr>
            <w:r w:rsidRPr="00FC68C1"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  <w:t>North Africa and Middle Ea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Afghanist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8.51(46.69-123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(-0.1-0.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6.42(345.68-836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4(-1.28--0.9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3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g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3.39(37.66-99.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5(-0.48--0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1.2(211.84-511.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2(-1.13-0.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52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h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.95(33.24-87.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(-0.46--0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4.86(101.81-247.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59(-2.87--2.3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51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gy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4.68(38.44-101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1(-0.37--0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5.88(166.12-400.9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24(-2.92--1.5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58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r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8.06(34.67-91.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(-0.11-0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1(61.78-150.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52(-3.04--2.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7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raq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4.35(37.66-102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6(-0.63--0.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8.69(172.12-418.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16(-3.29--3.0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71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ord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7(35.66-94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5(-0.57--0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4.71(278.06-624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9(-1.96--1.4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31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uwa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.64(33.22-90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1(-0.59--0.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42(59.89-144.9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89(-4.75--3.0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51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ban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.41(35.87-97.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2(-0.55--0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9.69(130.63-313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61(-2.8--2.4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08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by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.42(33.3-89.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6(-0.65--0.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4.56(115.65-270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2(-3.41--2.9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09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rocc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.56(41.36-112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6(-0.32-0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4.58(152.02-365.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28(-2.41--2.1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48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.44(32.2-85.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9(-1.06--0.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4.03(145.67-351.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.3(-4.55--4.0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83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lest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.64(37.-99.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7(-0.91--0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2.94(150.8-364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55(-3.8--3.3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88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at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.21(33.12-88.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3(-0.68--0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8.2(135.24-323.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72(-2.88--2.5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3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udi Arab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.29(31.43-84.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8(-1.06--0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8.85(148.98-363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58(-3.72--3.4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05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d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.97(42.16-110.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(-0.5--0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5.66(221.7-528.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51(-2.68--2.3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15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y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.52(38.92-104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5(-0.62--0.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6.78(128.5-311.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9(-3.4--2.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19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unis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8.4(34.42-92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5(-0.58--0.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6.69(128.87-307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4(-2.15--1.5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72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urke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.56(33.63-91.8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9(-0.5--0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5.26(167.89-413.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(-1.94--1.4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48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ited Arab Emira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.57(31.39-85.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7(-0.52--0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3.5(83.22-199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69(-3.85--3.5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8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3.41(43.54-115.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3(-0.59--0.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6.78(251.04-612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63(-2.82--2.4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2</w:t>
            </w:r>
          </w:p>
        </w:tc>
      </w:tr>
      <w:tr w:rsidR="00894E99" w:rsidRPr="00894E99" w:rsidTr="002035DF">
        <w:trPr>
          <w:trHeight w:val="27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E99" w:rsidRPr="00FC68C1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FC68C1"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  <w:t>South As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C68C1"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  <w:t>South As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FC68C1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Banglades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3.78(43.6-114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55(-3.04--2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9.52(128.24-313.8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14(-3.36--2.9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83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hut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.78(42.97-113.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6(-0.98--0.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8.79(148.15-377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41(-3.55--3.2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55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.93(40.86-102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5(-0.89--0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3.73(132.04-315.8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06(-3.21--2.9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6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p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8.28(58.75-126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(-0.25-0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9.76(146.21-36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.35(-4.64--4.0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2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kist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9.87(41.02-110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7(-0.67--0.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9.27(319.06-755.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21(-2.39--2.0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49</w:t>
            </w:r>
          </w:p>
        </w:tc>
      </w:tr>
      <w:tr w:rsidR="00894E99" w:rsidRPr="00894E99" w:rsidTr="00AC2EDA">
        <w:trPr>
          <w:trHeight w:val="270"/>
        </w:trPr>
        <w:tc>
          <w:tcPr>
            <w:tcW w:w="3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E99" w:rsidRPr="00FC68C1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FC68C1"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  <w:t>Southeast Asia, East Asia, and Ocean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E99" w:rsidRPr="00FC68C1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</w:pPr>
            <w:r w:rsidRPr="00FC68C1"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  <w:t>East As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FC68C1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FC68C1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.89(23.56-5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8(-0.59-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6.52(253.66-552.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6(-1.4--0.1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86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th Kor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.63(21.22-55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5(-0.81--0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9.62(259.69-62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31(-3.59--3.0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58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iwan (Province of Chin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8(16.36-43.8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9(-1.05--0.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7.25(219.34-511.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7(-1.37--0.1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68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Ocea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erican Samo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.29(28.07-73.4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1(-0.62--0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2.44(291.2-703.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7(-1.92--1.6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12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ok Islan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.67(29.4-79.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3(-0.63--0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9.25(246.52-600.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5(-1.59--1.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64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ij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13(34.78-91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5(-0.8--0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4.25(264.61-663.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(-0.48--0.1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64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u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.93(26.2-68.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(-0.57--0.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7.07(313.61-761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(-0.43-0.2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13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iribat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.04(39.05-102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7(-0.28-0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80.56(358.57-879.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97(-1.14--0.8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27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rshall Islan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.61(32.16-85.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8(-0.56--0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2.93(257.-638.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6(-1.65--1.2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44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derated States of Micrones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17(35.04-91.9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3(-0.61--0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0.02(271.95-679.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62(-2.77--2.4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8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ur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.37(33.07-88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(-0.42-0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3.33(362.38-892.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99(-2.14--1.8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18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i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.61(30.9-82.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(-0.52--0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6.45(256.35-64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7(-1.82--1.5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11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thern Mariana Islan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.95(27.6-74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(-0.4--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5.25(219.47-531.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4(-0.65--0.2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71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la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.5(30.83-82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(-0.5--0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2.(213.9-529.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9(-1.47--1.1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38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pua New Guin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4.92(63.04-137.8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7(-1.64--1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20.41(504.11-1229.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(-0.72--0.4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94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mo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77(35.33-93.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3(-0.33-0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0.03(140.</w:t>
            </w: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37-348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-2.32(-2.5--2.1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1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lomon Islan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.39(42.04-108.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8(-0.82--0.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92.71(482.53-1198.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2(-1.77--1.4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7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okela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.(29.87-80.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8(-0.76--0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2.71(474.75-1162.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5(-1.48--1.2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6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on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.62(32.53-86.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(-0.52--0.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2.7(417.54-1006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3(-0.65--0.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6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uval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.4(30.97-82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2(-0.61--0.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5.64(298.77-728.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(-1.85--1.5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89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anuat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.47(33.38-87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7(-0.66--0.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8.88(336.79-825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1(-1.93--1.6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85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E99" w:rsidRPr="00FC68C1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</w:pPr>
            <w:r w:rsidRPr="00FC68C1"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  <w:t>Southeast As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FC68C1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mbo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.82(12.19-32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5(-1.32--0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6.61(151.53-372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47(-3.75--3.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69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dones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32(6.93-17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(-1.77--1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2.94(104.6-239.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3(-1.61--1.2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6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o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.92(12.34-33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9(-1.44--1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2.1(148.8-365.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16(-3.4--2.9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9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ays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41(10.14-27.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2(-1.56--1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3.05(146.34-353.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01(-2.28--1.7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37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div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3(11.31-30.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6(-0.99--0.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0.95(128.96-317.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8(-3.21--2.3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2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urit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43(9.65-26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5(-0.69--0.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9.74(86.85-212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8(-1.84--1.3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05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yanm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.94(12.39-32.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19(-2.42--1.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4.46(137.96-340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04(-2.17--1.9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21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ilippin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79(18.17-48.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5(1.03-1.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1.42(244.79-580.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6(-1.7--1.4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3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ychel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77(10.32-28.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5(-0.5--0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9.18(128.67-317.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(-0.69-0.0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24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ri Lank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76(9.87-26.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7(-0.83--0.5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4.75(119.41-295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5(-0.8--0.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9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ai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63(10.29-27.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4(-1.16--0.5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92(61.24-148.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4(-2.01--1.4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87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imor-Les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.66(12.1-32.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7(-0.99--0.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2.77(280.41-683.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5(-2.04--1.4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14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ietn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5(16.22-36.9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(0.25-0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2.48(94.53-229.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8(-1.98--1.5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17</w:t>
            </w:r>
          </w:p>
        </w:tc>
      </w:tr>
      <w:tr w:rsidR="00894E99" w:rsidRPr="00894E99" w:rsidTr="0036718D">
        <w:trPr>
          <w:trHeight w:val="27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E99" w:rsidRPr="00FC68C1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</w:pPr>
            <w:r w:rsidRPr="00FC68C1"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  <w:t>Sub-Saharan Afr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94E99" w:rsidRPr="00894E99" w:rsidTr="00B6048D">
        <w:trPr>
          <w:trHeight w:val="27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E99" w:rsidRPr="00FC68C1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</w:pPr>
            <w:r w:rsidRPr="00FC68C1"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  <w:t>Central Sub-Saharan Afr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ngo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2.58(50.86-125.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2(-1.62--1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4.75(343.82-878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8(-1.45--1.1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ntral African Republ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3.33(58.14-139.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(-0.35-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0.13(331.28-831.8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95(-1.06--0.8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4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ongo (Brazzavill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7.15(48.07-117.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4(-0.88--0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8.92(238.32-607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2(-1.7--1.3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8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 Cong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.81(51.07-127.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(-0.47--0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7.75(335.42-854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5(-1.6--1.0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82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quatorial Guin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1.78(42.41-113.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1(-1.56--1.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9.03(241.91-600.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12(-3.35--2.8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85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b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3.28(43.97-115.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1(-0.56--0.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6.91(196.28-496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58(-2.68--2.4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56</w:t>
            </w:r>
          </w:p>
        </w:tc>
      </w:tr>
      <w:tr w:rsidR="00894E99" w:rsidRPr="00894E99" w:rsidTr="00710856">
        <w:trPr>
          <w:trHeight w:val="27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E99" w:rsidRPr="00FC68C1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</w:pPr>
            <w:r w:rsidRPr="00FC68C1"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  <w:t>Eastern Sub-Saharan Afr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urund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.76(52.78-132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(-0.75--0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1.69(451.06-1140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6(-0.67--0.4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4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moro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.43(44.66-117.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8(-0.41--0.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3.08(218.54-547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79(-2.9--2.6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55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jibout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.1(45.35-118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7(-0.47--0.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9.45(275.48-696.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23(-2.43--2.0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59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ritr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4.71(45.78-114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7(-1.01--0.5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7.16(292.01-744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6(-1.92--1.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96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thiop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3.(44.31-113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22(-2.59--1.8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86.71(356.57-884.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8(-1.79--1.5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3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eny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5.95(39.59-102.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8(-0.51--0.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8.31(227.25-551.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62(-2.75--2.4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08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dagasc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.48(46.35-114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1(-0.99--0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7.91(263.69-664.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2(-1.95--1.6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96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aw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0.72(49.24-124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4(-1.26--0.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2.82(275.96-71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15(-2.37--1.9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84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zambiq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9.61(48.99-121.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9(-1.64--1.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2.52(345.45-874.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9(-1.04--0.7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07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wand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3.7(44.33-114.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(-1.76--1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7.4(259.08-647.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65(-2.85--2.4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9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ma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.09(59.69-141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1(-0.64--0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5.61(504.06-1262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8(-0.54--0.4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1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uth Sud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2.81(51.84-123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3(-1.22--0.8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8.96(397.75-1016.9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8(-0.45--0.3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3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gand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4.31(44.8-115.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8(-0.88--0.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6.85(346.09-864.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7(-1.86--1.4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4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nza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.3(46.21-118.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(-0.79--0.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5.53(325.23-813.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2(-1.24--1.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3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Zamb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.18(42.96-107.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9(-2.11--1.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1.38(290.73-732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2(-1.97--1.6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05</w:t>
            </w:r>
          </w:p>
        </w:tc>
      </w:tr>
      <w:tr w:rsidR="00894E99" w:rsidRPr="00894E99" w:rsidTr="00FA4176">
        <w:trPr>
          <w:trHeight w:val="27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E99" w:rsidRPr="00FC68C1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</w:pPr>
            <w:r w:rsidRPr="00FC68C1"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  <w:t>Southern Sub-Saharan Afr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swa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.51(51.55-133.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2(-0.4--0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7.73(361.91-895.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9(-1.98--1.7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4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wati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0.18(53.77-141.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(-0.33--0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6.11(172.3-430.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22(-2.32--2.1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77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Lesoth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7.59(52.47-136.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5(-0.2-0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6.38(160.31-403.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11(-2.26--1.9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07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mib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0.3(48.32-125.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6(-0.68--0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6.88(177.45-448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6(-1.68--1.4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12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uth Afr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4.19(44.81-115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98(-2.57--1.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.01(46.84-111.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3(-2.51--2.0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78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Zimbabw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4.08(57.35-145.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(0.19-0.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2.38(210.77-536.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6(-1.24--0.8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6</w:t>
            </w:r>
          </w:p>
        </w:tc>
      </w:tr>
      <w:tr w:rsidR="00894E99" w:rsidRPr="00894E99" w:rsidTr="004853AF">
        <w:trPr>
          <w:trHeight w:val="27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E99" w:rsidRPr="00FC68C1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</w:pPr>
            <w:r w:rsidRPr="00FC68C1">
              <w:rPr>
                <w:rFonts w:ascii="Times New Roman" w:eastAsia="宋体" w:hAnsi="Times New Roman" w:cs="Times New Roman"/>
                <w:b/>
                <w:color w:val="FF0000"/>
                <w:kern w:val="0"/>
                <w:sz w:val="15"/>
                <w:szCs w:val="15"/>
              </w:rPr>
              <w:t>Western Sub-Saharan Afr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n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0.17(79.66-199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7(-1.21--0.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9.74(373.88-946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9(-</w:t>
            </w:r>
            <w:proofErr w:type="gramStart"/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--</w:t>
            </w:r>
            <w:proofErr w:type="gramEnd"/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2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urkina Fas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3.2(83.07-199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54(-2.96--2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4.31(405.03-1024.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2(-1.09--0.9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7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pe Ver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6.84(76.2-199.9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(-0.15-0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4.64(148.18-375.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88(-3.04--2.7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25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mero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2.24(75.71-185.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63(-2.95--2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7.35(263.09-666.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7(-1.75--1.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9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a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7.04(80.79-188.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3(-1.84--1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3.01(489.45-1234.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8(-0.46--0.3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8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vory Coa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2.23(75.69-185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5(-2.07--1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4.53(316.26-800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(-1.55--1.4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8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e Gamb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3.06(81.56-204.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3(-0.69--0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0.84(310.56-774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7(-2.04--1.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99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ha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1.36(68.4-171.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1(-0.66--0.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1.49(230.78-579.6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4(-1.99--1.6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57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uin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9.15(80.95-191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8(-2.18--1.3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1.94(327.4-825.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(-1.56--1.4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5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uinea-Bissa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9.22(78.37-197.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(-1.94--1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6.47(309.36-782.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6(-1.68--1.4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5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b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0.72(74.24-184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9(-2.09--1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0.2(246.47-618.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36(-2.53--2.1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7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8.44(80.37-191.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51(-3.93--3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4.74(440.68-1106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7(-0.94--0.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63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urita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2.96(74.9-187.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7(-2.11--1.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8.17(284.63-712.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2(-1.9--1.5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96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ig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3.56(82.82-204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3(-1.95--1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71.33(521.99-1352.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(-0.4--0.2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2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ig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0.69(67.17-172.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1(-2.08--1.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37.38(393.79-954.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8(-1.41--1.1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15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o Tome and Princi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2.6(73.89-193.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3(-0.5--0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0.25(213.6-531.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66(-2.84--2.4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neg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0.37(74.48-180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39(-2.76--2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3.69(302.08-763.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8(-1.61--1.3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89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erra Le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1.61(81.7-198.56</w:t>
            </w: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-0.89(-1.24--0.54</w:t>
            </w: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486.83(295.</w:t>
            </w: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6-741.8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-1.45(-1.61--1.29</w:t>
            </w: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0.6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7</w:t>
            </w:r>
          </w:p>
        </w:tc>
      </w:tr>
      <w:tr w:rsidR="00894E99" w:rsidRPr="00894E99" w:rsidTr="00894E99">
        <w:trPr>
          <w:trHeight w:val="270"/>
        </w:trPr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og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5.39(71.61-175.1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1(-1.94--1.2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2.81(283.96-726.5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8(-1.76--1.41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4E99" w:rsidRPr="00894E99" w:rsidRDefault="00894E99" w:rsidP="00894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4E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7</w:t>
            </w:r>
          </w:p>
        </w:tc>
      </w:tr>
    </w:tbl>
    <w:p w:rsidR="00265632" w:rsidRPr="00265632" w:rsidRDefault="00265632" w:rsidP="00265632">
      <w:pPr>
        <w:spacing w:line="360" w:lineRule="auto"/>
        <w:rPr>
          <w:rFonts w:ascii="Times New Roman" w:eastAsia="等线" w:hAnsi="Times New Roman" w:cs="Times New Roman"/>
          <w:sz w:val="16"/>
          <w:szCs w:val="16"/>
        </w:rPr>
      </w:pPr>
      <w:r w:rsidRPr="00265632">
        <w:rPr>
          <w:rFonts w:ascii="Times New Roman" w:eastAsia="等线" w:hAnsi="Times New Roman" w:cs="Times New Roman" w:hint="eastAsia"/>
          <w:sz w:val="16"/>
          <w:szCs w:val="16"/>
        </w:rPr>
        <w:t xml:space="preserve">*ASPR: </w:t>
      </w:r>
      <w:r w:rsidRPr="00265632">
        <w:rPr>
          <w:rFonts w:ascii="Times New Roman" w:eastAsia="等线" w:hAnsi="Times New Roman" w:cs="Times New Roman"/>
          <w:sz w:val="16"/>
          <w:szCs w:val="16"/>
        </w:rPr>
        <w:t>age-standardized prevalence rate</w:t>
      </w:r>
      <w:r w:rsidRPr="00265632">
        <w:rPr>
          <w:rFonts w:ascii="Times New Roman" w:eastAsia="等线" w:hAnsi="Times New Roman" w:cs="Times New Roman" w:hint="eastAsia"/>
          <w:sz w:val="16"/>
          <w:szCs w:val="16"/>
        </w:rPr>
        <w:t xml:space="preserve">; PID: </w:t>
      </w:r>
      <w:r w:rsidRPr="00265632">
        <w:rPr>
          <w:rFonts w:ascii="Times New Roman" w:eastAsia="等线" w:hAnsi="Times New Roman" w:cs="Times New Roman"/>
          <w:sz w:val="16"/>
          <w:szCs w:val="16"/>
        </w:rPr>
        <w:t>pelvic inflammatory disease</w:t>
      </w:r>
      <w:r w:rsidRPr="00265632">
        <w:rPr>
          <w:rFonts w:ascii="Times New Roman" w:eastAsia="等线" w:hAnsi="Times New Roman" w:cs="Times New Roman" w:hint="eastAsia"/>
          <w:sz w:val="16"/>
          <w:szCs w:val="16"/>
        </w:rPr>
        <w:t xml:space="preserve">; ASIR: </w:t>
      </w:r>
      <w:r w:rsidRPr="00265632">
        <w:rPr>
          <w:rFonts w:ascii="Times New Roman" w:eastAsia="等线" w:hAnsi="Times New Roman" w:cs="Times New Roman"/>
          <w:sz w:val="16"/>
          <w:szCs w:val="16"/>
        </w:rPr>
        <w:t>age-standardized incidence rate</w:t>
      </w:r>
      <w:r w:rsidRPr="00265632">
        <w:rPr>
          <w:rFonts w:ascii="Times New Roman" w:eastAsia="等线" w:hAnsi="Times New Roman" w:cs="Times New Roman" w:hint="eastAsia"/>
          <w:sz w:val="16"/>
          <w:szCs w:val="16"/>
        </w:rPr>
        <w:t xml:space="preserve">; EP: </w:t>
      </w:r>
      <w:r w:rsidRPr="00265632">
        <w:rPr>
          <w:rFonts w:ascii="Times New Roman" w:eastAsia="等线" w:hAnsi="Times New Roman" w:cs="Times New Roman"/>
          <w:sz w:val="16"/>
          <w:szCs w:val="16"/>
        </w:rPr>
        <w:t>ectopic pregnancy</w:t>
      </w:r>
      <w:r w:rsidRPr="00265632">
        <w:rPr>
          <w:rFonts w:ascii="Times New Roman" w:eastAsia="等线" w:hAnsi="Times New Roman" w:cs="Times New Roman" w:hint="eastAsia"/>
          <w:sz w:val="16"/>
          <w:szCs w:val="16"/>
        </w:rPr>
        <w:t xml:space="preserve">; </w:t>
      </w:r>
      <w:r w:rsidRPr="00265632">
        <w:rPr>
          <w:rFonts w:ascii="Times New Roman" w:eastAsia="等线" w:hAnsi="Times New Roman" w:cs="Times New Roman"/>
          <w:sz w:val="16"/>
          <w:szCs w:val="16"/>
        </w:rPr>
        <w:t>UI, uncertain interval; CI, confidential interval.</w:t>
      </w:r>
      <w:r w:rsidRPr="00265632">
        <w:rPr>
          <w:rFonts w:ascii="Times New Roman" w:eastAsia="等线" w:hAnsi="Times New Roman" w:cs="Times New Roman"/>
          <w:sz w:val="16"/>
          <w:szCs w:val="16"/>
        </w:rPr>
        <w:br w:type="page"/>
      </w:r>
    </w:p>
    <w:p w:rsidR="00265632" w:rsidRPr="00265632" w:rsidRDefault="00722811" w:rsidP="00265632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43897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8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5632" w:rsidRPr="00FC68C1" w:rsidRDefault="00F42117" w:rsidP="00265632">
      <w:pPr>
        <w:spacing w:line="360" w:lineRule="auto"/>
        <w:rPr>
          <w:rFonts w:ascii="Times New Roman" w:eastAsia="等线" w:hAnsi="Times New Roman" w:cs="Times New Roman"/>
          <w:color w:val="FF0000"/>
          <w:sz w:val="24"/>
          <w:szCs w:val="24"/>
        </w:rPr>
      </w:pPr>
      <w:r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Figure</w:t>
      </w:r>
      <w:r w:rsidR="00265632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 xml:space="preserve"> S1</w:t>
      </w:r>
      <w:r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.</w:t>
      </w:r>
      <w:r w:rsidR="00265632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 xml:space="preserve"> </w:t>
      </w:r>
      <w:r w:rsidR="00722811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 xml:space="preserve">The </w:t>
      </w:r>
      <w:r w:rsidR="00A01633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C</w:t>
      </w:r>
      <w:r w:rsidR="00722811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 xml:space="preserve">orrelation between </w:t>
      </w:r>
      <w:r w:rsidR="00265632" w:rsidRPr="00FC68C1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Age-standardized </w:t>
      </w:r>
      <w:r w:rsidR="00A01633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P</w:t>
      </w:r>
      <w:r w:rsidR="00722811" w:rsidRPr="00FC68C1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revalence </w:t>
      </w:r>
      <w:r w:rsidR="00A01633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R</w:t>
      </w:r>
      <w:r w:rsidR="00265632" w:rsidRPr="00FC68C1">
        <w:rPr>
          <w:rFonts w:ascii="Times New Roman" w:eastAsia="等线" w:hAnsi="Times New Roman" w:cs="Times New Roman"/>
          <w:color w:val="FF0000"/>
          <w:sz w:val="24"/>
          <w:szCs w:val="24"/>
        </w:rPr>
        <w:t>ates (AS</w:t>
      </w:r>
      <w:r w:rsidR="00722811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P</w:t>
      </w:r>
      <w:r w:rsidR="00265632" w:rsidRPr="00FC68C1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R) of </w:t>
      </w:r>
      <w:r w:rsidR="00A01633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P</w:t>
      </w:r>
      <w:r w:rsidR="00265632" w:rsidRPr="00FC68C1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elvic </w:t>
      </w:r>
      <w:r w:rsidR="00A01633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I</w:t>
      </w:r>
      <w:r w:rsidR="00265632" w:rsidRPr="00FC68C1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nflammatory </w:t>
      </w:r>
      <w:r w:rsidR="00A01633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D</w:t>
      </w:r>
      <w:r w:rsidR="00265632" w:rsidRPr="00FC68C1">
        <w:rPr>
          <w:rFonts w:ascii="Times New Roman" w:eastAsia="等线" w:hAnsi="Times New Roman" w:cs="Times New Roman"/>
          <w:color w:val="FF0000"/>
          <w:sz w:val="24"/>
          <w:szCs w:val="24"/>
        </w:rPr>
        <w:t>isease</w:t>
      </w:r>
      <w:r w:rsidR="00722811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 xml:space="preserve"> (PID) </w:t>
      </w:r>
      <w:r w:rsidR="00265632" w:rsidRPr="00FC68C1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and </w:t>
      </w:r>
      <w:r w:rsidR="00722811" w:rsidRPr="00FC68C1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Age-standardized </w:t>
      </w:r>
      <w:r w:rsidR="00722811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Incidence</w:t>
      </w:r>
      <w:r w:rsidR="00722811" w:rsidRPr="00FC68C1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 </w:t>
      </w:r>
      <w:r w:rsidR="00A01633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R</w:t>
      </w:r>
      <w:r w:rsidR="00722811" w:rsidRPr="00FC68C1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ates </w:t>
      </w:r>
      <w:r w:rsidR="00722811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 xml:space="preserve">of </w:t>
      </w:r>
      <w:r w:rsidR="00A01633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E</w:t>
      </w:r>
      <w:r w:rsidR="00265632" w:rsidRPr="00FC68C1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ctopic </w:t>
      </w:r>
      <w:r w:rsidR="00A01633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P</w:t>
      </w:r>
      <w:r w:rsidR="00265632" w:rsidRPr="00FC68C1">
        <w:rPr>
          <w:rFonts w:ascii="Times New Roman" w:eastAsia="等线" w:hAnsi="Times New Roman" w:cs="Times New Roman"/>
          <w:color w:val="FF0000"/>
          <w:sz w:val="24"/>
          <w:szCs w:val="24"/>
        </w:rPr>
        <w:t>regnancy</w:t>
      </w:r>
      <w:r w:rsidR="00722811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 xml:space="preserve"> (EP) for the </w:t>
      </w:r>
      <w:r w:rsidR="00A01633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G</w:t>
      </w:r>
      <w:r w:rsidR="00722811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 xml:space="preserve">lobal </w:t>
      </w:r>
      <w:r w:rsidR="00A01633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L</w:t>
      </w:r>
      <w:r w:rsidR="00722811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 xml:space="preserve">evel and </w:t>
      </w:r>
      <w:r w:rsidR="00A01633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S</w:t>
      </w:r>
      <w:r w:rsidR="00722811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ome</w:t>
      </w:r>
      <w:r w:rsidR="00A01633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 xml:space="preserve"> T</w:t>
      </w:r>
      <w:r w:rsidR="00722811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 xml:space="preserve">ypical </w:t>
      </w:r>
      <w:r w:rsidR="00A01633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C</w:t>
      </w:r>
      <w:r w:rsidR="00722811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ountries from 1990 to 2019</w:t>
      </w:r>
      <w:r w:rsidR="004B1B37" w:rsidRPr="00FC68C1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. </w:t>
      </w:r>
      <w:r w:rsidR="004B1B37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A</w:t>
      </w:r>
      <w:r w:rsidR="00265632" w:rsidRPr="00FC68C1">
        <w:rPr>
          <w:rFonts w:ascii="Times New Roman" w:eastAsia="等线" w:hAnsi="Times New Roman" w:cs="Times New Roman"/>
          <w:color w:val="FF0000"/>
          <w:sz w:val="24"/>
          <w:szCs w:val="24"/>
        </w:rPr>
        <w:t>)</w:t>
      </w:r>
      <w:r w:rsidR="00722811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 xml:space="preserve"> global, B)</w:t>
      </w:r>
      <w:r w:rsidR="00722811" w:rsidRPr="00FC68C1">
        <w:rPr>
          <w:color w:val="FF0000"/>
        </w:rPr>
        <w:t xml:space="preserve"> </w:t>
      </w:r>
      <w:r w:rsidR="00722811" w:rsidRPr="00FC68C1">
        <w:rPr>
          <w:rFonts w:ascii="Times New Roman" w:eastAsia="等线" w:hAnsi="Times New Roman" w:cs="Times New Roman"/>
          <w:color w:val="FF0000"/>
          <w:sz w:val="24"/>
          <w:szCs w:val="24"/>
        </w:rPr>
        <w:t>Burkina Faso</w:t>
      </w:r>
      <w:r w:rsidR="00722811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, C)</w:t>
      </w:r>
      <w:r w:rsidR="00FC68C1" w:rsidRPr="00FC68C1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 </w:t>
      </w:r>
      <w:r w:rsidR="00722811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Laos, D)</w:t>
      </w:r>
      <w:r w:rsidR="00722811" w:rsidRPr="00FC68C1">
        <w:rPr>
          <w:color w:val="FF0000"/>
        </w:rPr>
        <w:t xml:space="preserve"> </w:t>
      </w:r>
      <w:r w:rsidR="00722811" w:rsidRPr="00FC68C1">
        <w:rPr>
          <w:rFonts w:ascii="Times New Roman" w:eastAsia="等线" w:hAnsi="Times New Roman" w:cs="Times New Roman"/>
          <w:color w:val="FF0000"/>
          <w:sz w:val="24"/>
          <w:szCs w:val="24"/>
        </w:rPr>
        <w:t>Bhutan</w:t>
      </w:r>
      <w:r w:rsidR="00722811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 xml:space="preserve">, </w:t>
      </w:r>
      <w:r w:rsidR="00FC68C1" w:rsidRPr="00FC68C1">
        <w:rPr>
          <w:rFonts w:ascii="Times New Roman" w:eastAsia="等线" w:hAnsi="Times New Roman" w:cs="Times New Roman"/>
          <w:color w:val="FF0000"/>
          <w:sz w:val="24"/>
          <w:szCs w:val="24"/>
        </w:rPr>
        <w:t>E</w:t>
      </w:r>
      <w:r w:rsidR="00722811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)</w:t>
      </w:r>
      <w:r w:rsidR="00722811" w:rsidRPr="00FC68C1">
        <w:rPr>
          <w:color w:val="FF0000"/>
        </w:rPr>
        <w:t xml:space="preserve"> </w:t>
      </w:r>
      <w:r w:rsidR="00722811" w:rsidRPr="00FC68C1">
        <w:rPr>
          <w:rFonts w:ascii="Times New Roman" w:eastAsia="等线" w:hAnsi="Times New Roman" w:cs="Times New Roman"/>
          <w:color w:val="FF0000"/>
          <w:sz w:val="24"/>
          <w:szCs w:val="24"/>
        </w:rPr>
        <w:t>Brunei</w:t>
      </w:r>
      <w:r w:rsidR="00722811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,</w:t>
      </w:r>
      <w:r w:rsidR="00722811" w:rsidRPr="00FC68C1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 </w:t>
      </w:r>
      <w:r w:rsidR="00722811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F)</w:t>
      </w:r>
      <w:r w:rsidR="00FC68C1" w:rsidRPr="00FC68C1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 </w:t>
      </w:r>
      <w:r w:rsidR="00722811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 xml:space="preserve">Saudi Arabia, </w:t>
      </w:r>
      <w:proofErr w:type="gramStart"/>
      <w:r w:rsidR="00722811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G)Oman</w:t>
      </w:r>
      <w:proofErr w:type="gramEnd"/>
      <w:r w:rsidR="00722811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, H)</w:t>
      </w:r>
      <w:r w:rsidR="00FC68C1" w:rsidRPr="00FC68C1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 </w:t>
      </w:r>
      <w:r w:rsidR="00722811" w:rsidRPr="00FC68C1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Dominica, and I) Italy.</w:t>
      </w:r>
    </w:p>
    <w:p w:rsidR="00F66F48" w:rsidRPr="00265632" w:rsidRDefault="00F66F48"/>
    <w:sectPr w:rsidR="00F66F48" w:rsidRPr="002656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A29E6" w:rsidRDefault="00FA29E6" w:rsidP="00F42117">
      <w:r>
        <w:separator/>
      </w:r>
    </w:p>
  </w:endnote>
  <w:endnote w:type="continuationSeparator" w:id="0">
    <w:p w:rsidR="00FA29E6" w:rsidRDefault="00FA29E6" w:rsidP="00F421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A29E6" w:rsidRDefault="00FA29E6" w:rsidP="00F42117">
      <w:r>
        <w:separator/>
      </w:r>
    </w:p>
  </w:footnote>
  <w:footnote w:type="continuationSeparator" w:id="0">
    <w:p w:rsidR="00FA29E6" w:rsidRDefault="00FA29E6" w:rsidP="00F421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FC2DA7"/>
    <w:multiLevelType w:val="singleLevel"/>
    <w:tmpl w:val="51FC2DA7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 w16cid:durableId="11342538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5632"/>
    <w:rsid w:val="001852F1"/>
    <w:rsid w:val="001A45AC"/>
    <w:rsid w:val="00265632"/>
    <w:rsid w:val="0041315F"/>
    <w:rsid w:val="00425521"/>
    <w:rsid w:val="004B1B37"/>
    <w:rsid w:val="00722811"/>
    <w:rsid w:val="00894E99"/>
    <w:rsid w:val="008C16B5"/>
    <w:rsid w:val="00977FD1"/>
    <w:rsid w:val="00A01633"/>
    <w:rsid w:val="00A16877"/>
    <w:rsid w:val="00BF0F4B"/>
    <w:rsid w:val="00D73A8B"/>
    <w:rsid w:val="00E05D0A"/>
    <w:rsid w:val="00F42117"/>
    <w:rsid w:val="00F66F48"/>
    <w:rsid w:val="00FA29E6"/>
    <w:rsid w:val="00FC6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373C915"/>
  <w15:docId w15:val="{426BC89C-D454-4069-90EB-2B623C903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5632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5632"/>
    <w:rPr>
      <w:rFonts w:ascii="宋体" w:eastAsia="宋体" w:hAnsi="宋体" w:cs="Times New Roman"/>
      <w:b/>
      <w:bCs/>
      <w:kern w:val="44"/>
      <w:sz w:val="48"/>
      <w:szCs w:val="48"/>
    </w:rPr>
  </w:style>
  <w:style w:type="numbering" w:customStyle="1" w:styleId="11">
    <w:name w:val="无列表1"/>
    <w:next w:val="a2"/>
    <w:uiPriority w:val="99"/>
    <w:semiHidden/>
    <w:unhideWhenUsed/>
    <w:rsid w:val="00265632"/>
  </w:style>
  <w:style w:type="paragraph" w:styleId="a3">
    <w:name w:val="Balloon Text"/>
    <w:basedOn w:val="a"/>
    <w:link w:val="a4"/>
    <w:uiPriority w:val="99"/>
    <w:semiHidden/>
    <w:unhideWhenUsed/>
    <w:qFormat/>
    <w:rsid w:val="00265632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sid w:val="00265632"/>
    <w:rPr>
      <w:sz w:val="18"/>
      <w:szCs w:val="18"/>
    </w:rPr>
  </w:style>
  <w:style w:type="character" w:customStyle="1" w:styleId="12">
    <w:name w:val="超链接1"/>
    <w:basedOn w:val="a0"/>
    <w:uiPriority w:val="99"/>
    <w:unhideWhenUsed/>
    <w:qFormat/>
    <w:rsid w:val="00265632"/>
    <w:rPr>
      <w:color w:val="0563C1"/>
      <w:u w:val="single"/>
    </w:rPr>
  </w:style>
  <w:style w:type="character" w:customStyle="1" w:styleId="13">
    <w:name w:val="未处理的提及1"/>
    <w:basedOn w:val="a0"/>
    <w:uiPriority w:val="99"/>
    <w:semiHidden/>
    <w:unhideWhenUsed/>
    <w:qFormat/>
    <w:rsid w:val="00265632"/>
    <w:rPr>
      <w:color w:val="605E5C"/>
      <w:shd w:val="clear" w:color="auto" w:fill="E1DFDD"/>
    </w:rPr>
  </w:style>
  <w:style w:type="paragraph" w:styleId="a5">
    <w:name w:val="Bibliography"/>
    <w:basedOn w:val="a"/>
    <w:next w:val="a"/>
    <w:uiPriority w:val="37"/>
    <w:unhideWhenUsed/>
    <w:rsid w:val="00265632"/>
    <w:pPr>
      <w:tabs>
        <w:tab w:val="left" w:pos="504"/>
      </w:tabs>
      <w:spacing w:after="240"/>
      <w:ind w:left="504" w:hanging="504"/>
    </w:pPr>
  </w:style>
  <w:style w:type="paragraph" w:customStyle="1" w:styleId="14">
    <w:name w:val="页眉1"/>
    <w:basedOn w:val="a"/>
    <w:next w:val="a6"/>
    <w:link w:val="Char"/>
    <w:uiPriority w:val="99"/>
    <w:unhideWhenUsed/>
    <w:rsid w:val="002656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等线" w:eastAsia="等线" w:hAnsi="等线" w:cs="Times New Roman"/>
      <w:sz w:val="18"/>
      <w:szCs w:val="18"/>
    </w:rPr>
  </w:style>
  <w:style w:type="character" w:customStyle="1" w:styleId="Char">
    <w:name w:val="页眉 Char"/>
    <w:basedOn w:val="a0"/>
    <w:link w:val="14"/>
    <w:uiPriority w:val="99"/>
    <w:rsid w:val="00265632"/>
    <w:rPr>
      <w:rFonts w:ascii="等线" w:eastAsia="等线" w:hAnsi="等线" w:cs="Times New Roman"/>
      <w:kern w:val="2"/>
      <w:sz w:val="18"/>
      <w:szCs w:val="18"/>
    </w:rPr>
  </w:style>
  <w:style w:type="paragraph" w:customStyle="1" w:styleId="15">
    <w:name w:val="页脚1"/>
    <w:basedOn w:val="a"/>
    <w:next w:val="a7"/>
    <w:link w:val="Char0"/>
    <w:uiPriority w:val="99"/>
    <w:unhideWhenUsed/>
    <w:rsid w:val="00265632"/>
    <w:pPr>
      <w:tabs>
        <w:tab w:val="center" w:pos="4153"/>
        <w:tab w:val="right" w:pos="8306"/>
      </w:tabs>
      <w:snapToGrid w:val="0"/>
      <w:jc w:val="left"/>
    </w:pPr>
    <w:rPr>
      <w:rFonts w:ascii="等线" w:eastAsia="等线" w:hAnsi="等线" w:cs="Times New Roman"/>
      <w:sz w:val="18"/>
      <w:szCs w:val="18"/>
    </w:rPr>
  </w:style>
  <w:style w:type="character" w:customStyle="1" w:styleId="Char0">
    <w:name w:val="页脚 Char"/>
    <w:basedOn w:val="a0"/>
    <w:link w:val="15"/>
    <w:uiPriority w:val="99"/>
    <w:rsid w:val="00265632"/>
    <w:rPr>
      <w:rFonts w:ascii="等线" w:eastAsia="等线" w:hAnsi="等线" w:cs="Times New Roman"/>
      <w:kern w:val="2"/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265632"/>
    <w:rPr>
      <w:color w:val="0000FF" w:themeColor="hyperlink"/>
      <w:u w:val="single"/>
    </w:rPr>
  </w:style>
  <w:style w:type="paragraph" w:styleId="a6">
    <w:name w:val="header"/>
    <w:basedOn w:val="a"/>
    <w:link w:val="a9"/>
    <w:uiPriority w:val="99"/>
    <w:unhideWhenUsed/>
    <w:rsid w:val="002656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6"/>
    <w:uiPriority w:val="99"/>
    <w:rsid w:val="00265632"/>
    <w:rPr>
      <w:sz w:val="18"/>
      <w:szCs w:val="18"/>
    </w:rPr>
  </w:style>
  <w:style w:type="paragraph" w:styleId="a7">
    <w:name w:val="footer"/>
    <w:basedOn w:val="a"/>
    <w:link w:val="aa"/>
    <w:uiPriority w:val="99"/>
    <w:unhideWhenUsed/>
    <w:rsid w:val="002656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7"/>
    <w:uiPriority w:val="99"/>
    <w:rsid w:val="00265632"/>
    <w:rPr>
      <w:sz w:val="18"/>
      <w:szCs w:val="18"/>
    </w:rPr>
  </w:style>
  <w:style w:type="paragraph" w:customStyle="1" w:styleId="font0">
    <w:name w:val="font0"/>
    <w:basedOn w:val="a"/>
    <w:rsid w:val="00894E9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rsid w:val="00894E9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2">
    <w:name w:val="font2"/>
    <w:basedOn w:val="a"/>
    <w:rsid w:val="00894E9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et2">
    <w:name w:val="et2"/>
    <w:basedOn w:val="a"/>
    <w:rsid w:val="00894E99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3">
    <w:name w:val="et3"/>
    <w:basedOn w:val="a"/>
    <w:rsid w:val="00894E9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6">
    <w:name w:val="et6"/>
    <w:basedOn w:val="a"/>
    <w:rsid w:val="00894E9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7">
    <w:name w:val="et7"/>
    <w:basedOn w:val="a"/>
    <w:rsid w:val="00894E99"/>
    <w:pPr>
      <w:widowControl/>
      <w:pBdr>
        <w:bottom w:val="single" w:sz="4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18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3249</Words>
  <Characters>18524</Characters>
  <Application>Microsoft Office Word</Application>
  <DocSecurity>0</DocSecurity>
  <Lines>154</Lines>
  <Paragraphs>43</Paragraphs>
  <ScaleCrop>false</ScaleCrop>
  <Company/>
  <LinksUpToDate>false</LinksUpToDate>
  <CharactersWithSpaces>2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武 任</cp:lastModifiedBy>
  <cp:revision>3</cp:revision>
  <dcterms:created xsi:type="dcterms:W3CDTF">2023-06-05T01:46:00Z</dcterms:created>
  <dcterms:modified xsi:type="dcterms:W3CDTF">2023-06-07T14:45:00Z</dcterms:modified>
</cp:coreProperties>
</file>